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1241" w14:textId="77777777" w:rsidR="008D3FEE" w:rsidRPr="008D3FEE" w:rsidRDefault="008D3FEE" w:rsidP="008D3FEE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14E10BBA" w14:textId="77777777" w:rsidR="008D3FEE" w:rsidRPr="008D3FEE" w:rsidRDefault="008D3FEE" w:rsidP="008D3FEE">
      <w:pPr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</w:pP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3E1280A9" wp14:editId="4E0041E3">
            <wp:extent cx="2133600" cy="1524000"/>
            <wp:effectExtent l="0" t="0" r="0" b="0"/>
            <wp:docPr id="402684304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684304" name="图片 1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06E25165" wp14:editId="5A7ED00C">
            <wp:extent cx="2133600" cy="1524000"/>
            <wp:effectExtent l="0" t="0" r="0" b="0"/>
            <wp:docPr id="284758893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758893" name="图片 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04BFDFC9" wp14:editId="7071D82B">
            <wp:extent cx="2133600" cy="1524000"/>
            <wp:effectExtent l="0" t="0" r="0" b="0"/>
            <wp:docPr id="1242370118" name="图片 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370118" name="图片 8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17F25D03" wp14:editId="7317BB1A">
            <wp:extent cx="2133600" cy="1524000"/>
            <wp:effectExtent l="0" t="0" r="0" b="0"/>
            <wp:docPr id="277982127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982127" name="图片 10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00704BA3" wp14:editId="1D341BB5">
            <wp:extent cx="2133600" cy="1524000"/>
            <wp:effectExtent l="0" t="0" r="0" b="0"/>
            <wp:docPr id="589822729" name="图片 1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822729" name="图片 1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300A6E2C" wp14:editId="6DC0EC3F">
            <wp:extent cx="2133600" cy="1524000"/>
            <wp:effectExtent l="0" t="0" r="0" b="0"/>
            <wp:docPr id="1989334323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334323" name="图片 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F6EF216" wp14:editId="6E5C80AA">
            <wp:extent cx="2133600" cy="1524000"/>
            <wp:effectExtent l="0" t="0" r="0" b="0"/>
            <wp:docPr id="541680462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680462" name="图片 6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B9652" w14:textId="77777777" w:rsidR="008D3FEE" w:rsidRPr="008D3FEE" w:rsidRDefault="008D3FEE" w:rsidP="008D3FEE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</w:pPr>
      <w:r w:rsidRPr="008D3FEE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t xml:space="preserve">S1Fig. Scatter plot of heart rate variability (pvRSA/HF) and emotional disorders. </w:t>
      </w:r>
      <w:r w:rsidRPr="008D3FE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t>A. Depression.(broad) B. Major Depressive Disorder C. Obsessive Compulsive Disorder D. Bipolar Disorder E. Irritable Mood F. Anxiety Disorder G. Mania</w:t>
      </w:r>
    </w:p>
    <w:p w14:paraId="04996772" w14:textId="77777777" w:rsidR="008D3FEE" w:rsidRPr="008D3FEE" w:rsidRDefault="008D3FEE"/>
    <w:sectPr w:rsidR="008D3FEE" w:rsidRPr="008D3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EE"/>
    <w:rsid w:val="008D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2E08"/>
  <w15:chartTrackingRefBased/>
  <w15:docId w15:val="{963F6863-8828-484F-B003-CB78866F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10T14:13:00Z</dcterms:created>
  <dcterms:modified xsi:type="dcterms:W3CDTF">2024-02-10T14:14:00Z</dcterms:modified>
</cp:coreProperties>
</file>